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76DA" w:rsidRDefault="00B376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Table1. </w:t>
      </w:r>
      <w:r w:rsidRPr="00B376DA">
        <w:rPr>
          <w:rFonts w:ascii="Times New Roman" w:hAnsi="Times New Roman" w:cs="Times New Roman"/>
          <w:sz w:val="24"/>
        </w:rPr>
        <w:t xml:space="preserve">Antibiotic </w:t>
      </w:r>
      <w:r>
        <w:rPr>
          <w:rFonts w:ascii="Times New Roman" w:hAnsi="Times New Roman" w:cs="Times New Roman"/>
          <w:sz w:val="24"/>
        </w:rPr>
        <w:t>S</w:t>
      </w:r>
      <w:r w:rsidRPr="00B376DA">
        <w:rPr>
          <w:rFonts w:ascii="Times New Roman" w:hAnsi="Times New Roman" w:cs="Times New Roman"/>
          <w:sz w:val="24"/>
        </w:rPr>
        <w:t>usceptibility Test results</w:t>
      </w:r>
    </w:p>
    <w:p w:rsidR="00B376DA" w:rsidRPr="00B376DA" w:rsidRDefault="00B376DA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268"/>
        <w:gridCol w:w="2409"/>
        <w:gridCol w:w="2127"/>
      </w:tblGrid>
      <w:tr w:rsidR="00B376DA" w:rsidRPr="00D31ADB" w:rsidTr="00D31ADB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ibio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k Content (</w:t>
            </w:r>
            <w:r w:rsidRPr="00D31ADB">
              <w:rPr>
                <w:rFonts w:ascii="Geneva" w:hAnsi="Geneva" w:cs="Times New Roman"/>
                <w:b/>
                <w:bCs/>
                <w:sz w:val="22"/>
                <w:szCs w:val="22"/>
              </w:rPr>
              <w:t>µ</w:t>
            </w:r>
            <w:r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Z</w:t>
            </w:r>
            <w:r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e Diameter</w:t>
            </w:r>
            <w:r w:rsidR="00D31ADB"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D31ADB" w:rsidRPr="00D31AD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(</w:t>
            </w:r>
            <w:r w:rsidR="00D31ADB"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m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sceptibility</w:t>
            </w:r>
          </w:p>
        </w:tc>
      </w:tr>
      <w:tr w:rsidR="00B376DA" w:rsidRPr="00D31ADB" w:rsidTr="00D31ADB">
        <w:tc>
          <w:tcPr>
            <w:tcW w:w="2122" w:type="dxa"/>
            <w:tcBorders>
              <w:top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evofloxac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hloramphenicol</w:t>
            </w:r>
          </w:p>
        </w:tc>
        <w:tc>
          <w:tcPr>
            <w:tcW w:w="2268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lindamycin</w:t>
            </w:r>
          </w:p>
        </w:tc>
        <w:tc>
          <w:tcPr>
            <w:tcW w:w="2268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eftriaxone</w:t>
            </w:r>
          </w:p>
        </w:tc>
        <w:tc>
          <w:tcPr>
            <w:tcW w:w="2268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rythromycin</w:t>
            </w:r>
          </w:p>
        </w:tc>
        <w:tc>
          <w:tcPr>
            <w:tcW w:w="2268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enicillin</w:t>
            </w:r>
          </w:p>
        </w:tc>
        <w:tc>
          <w:tcPr>
            <w:tcW w:w="2268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etracycline</w:t>
            </w:r>
          </w:p>
        </w:tc>
        <w:tc>
          <w:tcPr>
            <w:tcW w:w="2268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9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127" w:type="dxa"/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  <w:tr w:rsidR="00B376DA" w:rsidRPr="00D31ADB" w:rsidTr="00D31ADB">
        <w:tc>
          <w:tcPr>
            <w:tcW w:w="2122" w:type="dxa"/>
            <w:tcBorders>
              <w:bottom w:val="single" w:sz="4" w:space="0" w:color="auto"/>
            </w:tcBorders>
          </w:tcPr>
          <w:p w:rsidR="00B376DA" w:rsidRPr="00D31ADB" w:rsidRDefault="00B376DA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ancomyc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B376DA" w:rsidRPr="00D31ADB" w:rsidRDefault="00D31ADB" w:rsidP="00D31ADB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31ADB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D31ADB">
              <w:rPr>
                <w:rFonts w:ascii="Times New Roman" w:hAnsi="Times New Roman" w:cs="Times New Roman"/>
                <w:sz w:val="22"/>
                <w:szCs w:val="22"/>
              </w:rPr>
              <w:t>usceptible</w:t>
            </w:r>
          </w:p>
        </w:tc>
      </w:tr>
    </w:tbl>
    <w:p w:rsidR="00B376DA" w:rsidRDefault="00B376DA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  <w:bookmarkStart w:id="0" w:name="_GoBack"/>
      <w:bookmarkEnd w:id="0"/>
    </w:p>
    <w:p w:rsidR="00487D9A" w:rsidRDefault="0097730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977301">
        <w:rPr>
          <w:rFonts w:ascii="Times New Roman" w:hAnsi="Times New Roman" w:cs="Times New Roman"/>
          <w:b/>
          <w:bCs/>
          <w:sz w:val="24"/>
        </w:rPr>
        <w:t>Table</w:t>
      </w:r>
      <w:r w:rsidR="00B376DA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977301">
        <w:rPr>
          <w:rFonts w:ascii="Times New Roman" w:hAnsi="Times New Roman" w:cs="Times New Roman"/>
          <w:sz w:val="24"/>
        </w:rPr>
        <w:t xml:space="preserve">Virulence factors </w:t>
      </w:r>
      <w:r>
        <w:rPr>
          <w:rFonts w:ascii="Times New Roman" w:hAnsi="Times New Roman" w:cs="Times New Roman"/>
          <w:sz w:val="24"/>
        </w:rPr>
        <w:t>detection</w:t>
      </w:r>
      <w:r w:rsidR="00C72B73">
        <w:rPr>
          <w:rFonts w:ascii="Times New Roman" w:hAnsi="Times New Roman" w:cs="Times New Roman"/>
          <w:sz w:val="24"/>
        </w:rPr>
        <w:t xml:space="preserve"> in three </w:t>
      </w:r>
      <w:r w:rsidR="00C72B73" w:rsidRPr="00B376DA">
        <w:rPr>
          <w:rFonts w:ascii="Times New Roman" w:hAnsi="Times New Roman" w:cs="Times New Roman"/>
          <w:i/>
          <w:iCs/>
          <w:sz w:val="24"/>
        </w:rPr>
        <w:t>emm3</w:t>
      </w:r>
      <w:r w:rsidR="00C72B73">
        <w:rPr>
          <w:rFonts w:ascii="Times New Roman" w:hAnsi="Times New Roman" w:cs="Times New Roman"/>
          <w:sz w:val="24"/>
        </w:rPr>
        <w:t>/ST15 GAS strains.</w:t>
      </w:r>
    </w:p>
    <w:tbl>
      <w:tblPr>
        <w:tblStyle w:val="a3"/>
        <w:tblpPr w:leftFromText="180" w:rightFromText="180" w:vertAnchor="page" w:horzAnchor="margin" w:tblpY="23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5103"/>
        <w:gridCol w:w="1417"/>
        <w:gridCol w:w="1560"/>
        <w:gridCol w:w="1417"/>
        <w:gridCol w:w="1434"/>
      </w:tblGrid>
      <w:tr w:rsidR="00B376DA" w:rsidRPr="000C58E4" w:rsidTr="00D31ADB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AS315 (%Co;%Id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b-3</w:t>
            </w:r>
          </w:p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Co;%Id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Z-1</w:t>
            </w:r>
          </w:p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Co;%Id)</w:t>
            </w:r>
          </w:p>
        </w:tc>
      </w:tr>
      <w:tr w:rsidR="00B376DA" w:rsidRPr="000C58E4" w:rsidTr="00D31ADB"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cpa</w:t>
            </w:r>
            <w:proofErr w:type="spellEnd"/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a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 fibronectin-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ng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fb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390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fbaB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aB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 fibronectin-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ng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fbII</w:t>
            </w:r>
            <w:proofErr w:type="spellEnd"/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3908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sz w:val="18"/>
                <w:szCs w:val="18"/>
              </w:rPr>
              <w:t>82.45;92.58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sz w:val="18"/>
                <w:szCs w:val="18"/>
              </w:rPr>
              <w:t>100;100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lo</w:t>
            </w:r>
            <w:proofErr w:type="spellEnd"/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o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 streptolysin O precursor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8546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53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53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53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peg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peg) streptococcal exotoxin G precursor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8582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29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29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sz w:val="18"/>
                <w:szCs w:val="18"/>
              </w:rPr>
              <w:t>100;99.29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pea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pea) streptococcal exotoxin A precursor - phage associated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5105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100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sz w:val="18"/>
                <w:szCs w:val="18"/>
              </w:rPr>
              <w:t>100;100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ylP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hylP) hyaluronidase phage associated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8936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51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99.51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hAnsi="Times New Roman" w:cs="Times New Roman"/>
                <w:sz w:val="18"/>
                <w:szCs w:val="18"/>
              </w:rPr>
              <w:t>100;99.51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pek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ek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) streptococcal exotoxin 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eK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- phage associated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5009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100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100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grab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grab) protein GRAB (protein G-related alpha 2M-binding protein)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464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96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96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67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96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67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sa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sa) streptococcal superantigen SSA-phage associated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4724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fbp54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fbp54) fibronectin-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ing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baA</w:t>
            </w:r>
            <w:proofErr w:type="spellEnd"/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4456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100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100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ideS/mac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ideS/mac) immunoglobulin G-degrading enzyme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065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41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41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41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ka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ka) streptokinase A precursor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944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6.22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22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6.22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meZ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meZ) streptococcal mitogenic exotoxin Z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959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4.59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4.59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0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4.59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lmb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lmb) laminin-binding surface protein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88239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13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13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13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cpA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cpA) C5a peptidase precursor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970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6.47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6.47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6.47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mm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emm) M protein type 3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665531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94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speB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speB) pyrogenic exotoxin B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985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75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75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75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mf/spd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mf/spd) deoxyribonuclease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69989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8.9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8.9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asA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hasA) hyaluronate synthase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70107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52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52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52</w:t>
            </w:r>
          </w:p>
        </w:tc>
      </w:tr>
      <w:tr w:rsidR="00B376DA" w:rsidRPr="000C58E4" w:rsidTr="00D31ADB">
        <w:tc>
          <w:tcPr>
            <w:tcW w:w="988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asB</w:t>
            </w:r>
          </w:p>
        </w:tc>
        <w:tc>
          <w:tcPr>
            <w:tcW w:w="5103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hasB) UDP-glucose 6-dehydrogenase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70108</w:t>
            </w:r>
          </w:p>
        </w:tc>
        <w:tc>
          <w:tcPr>
            <w:tcW w:w="1560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59</w:t>
            </w:r>
          </w:p>
        </w:tc>
        <w:tc>
          <w:tcPr>
            <w:tcW w:w="1417" w:type="dxa"/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434" w:type="dxa"/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5</w:t>
            </w:r>
          </w:p>
        </w:tc>
      </w:tr>
      <w:tr w:rsidR="00B376DA" w:rsidRPr="000C58E4" w:rsidTr="00D31ADB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vfdb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hasC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sC</w:t>
            </w:r>
            <w:proofErr w:type="spellEnd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) UDP-glucose </w:t>
            </w:r>
            <w:proofErr w:type="spellStart"/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yrophosphorylase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_27010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;99.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376DA" w:rsidRPr="000C58E4" w:rsidRDefault="00B376DA" w:rsidP="00B376D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;</w:t>
            </w:r>
            <w:r w:rsidRPr="000C58E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34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B376DA" w:rsidRPr="000C58E4" w:rsidRDefault="00B376DA" w:rsidP="00B376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;99.34</w:t>
            </w:r>
          </w:p>
        </w:tc>
      </w:tr>
    </w:tbl>
    <w:p w:rsidR="00C72B73" w:rsidRPr="00977301" w:rsidRDefault="00C72B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 xml:space="preserve"> %Co, percentage of coverage; %Id, percentage of identity; ND, not determined.</w:t>
      </w:r>
    </w:p>
    <w:sectPr w:rsidR="00C72B73" w:rsidRPr="00977301" w:rsidSect="002A5C5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neva">
    <w:panose1 w:val="020B0503030404040204"/>
    <w:charset w:val="00"/>
    <w:family w:val="swiss"/>
    <w:pitch w:val="variable"/>
    <w:sig w:usb0="E00002FF" w:usb1="5200205F" w:usb2="00A0C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301"/>
    <w:rsid w:val="0002639F"/>
    <w:rsid w:val="0004006A"/>
    <w:rsid w:val="000A5813"/>
    <w:rsid w:val="000C58E4"/>
    <w:rsid w:val="000D74DD"/>
    <w:rsid w:val="000E0D58"/>
    <w:rsid w:val="00114D09"/>
    <w:rsid w:val="0012742C"/>
    <w:rsid w:val="0014129B"/>
    <w:rsid w:val="00151708"/>
    <w:rsid w:val="00167EFB"/>
    <w:rsid w:val="00171FF5"/>
    <w:rsid w:val="00184797"/>
    <w:rsid w:val="001A5DA5"/>
    <w:rsid w:val="001C09AB"/>
    <w:rsid w:val="001D21DD"/>
    <w:rsid w:val="001D60D1"/>
    <w:rsid w:val="00207811"/>
    <w:rsid w:val="002329B5"/>
    <w:rsid w:val="00240D00"/>
    <w:rsid w:val="0027665C"/>
    <w:rsid w:val="00277FC3"/>
    <w:rsid w:val="00286EBE"/>
    <w:rsid w:val="002A5C5F"/>
    <w:rsid w:val="002F71EE"/>
    <w:rsid w:val="0031717F"/>
    <w:rsid w:val="00342329"/>
    <w:rsid w:val="00342FA9"/>
    <w:rsid w:val="00347B08"/>
    <w:rsid w:val="003631BD"/>
    <w:rsid w:val="003B181E"/>
    <w:rsid w:val="003C1AAF"/>
    <w:rsid w:val="003E3120"/>
    <w:rsid w:val="003F2E28"/>
    <w:rsid w:val="00446C0F"/>
    <w:rsid w:val="00452FE4"/>
    <w:rsid w:val="00456BB7"/>
    <w:rsid w:val="004630D3"/>
    <w:rsid w:val="0048451C"/>
    <w:rsid w:val="00486E62"/>
    <w:rsid w:val="00487D9A"/>
    <w:rsid w:val="004A74B3"/>
    <w:rsid w:val="004B099F"/>
    <w:rsid w:val="004B16A1"/>
    <w:rsid w:val="004E025F"/>
    <w:rsid w:val="004F5C04"/>
    <w:rsid w:val="004F7935"/>
    <w:rsid w:val="00503CBB"/>
    <w:rsid w:val="005125F9"/>
    <w:rsid w:val="00521CBC"/>
    <w:rsid w:val="00533D34"/>
    <w:rsid w:val="005359D1"/>
    <w:rsid w:val="00540404"/>
    <w:rsid w:val="005461EC"/>
    <w:rsid w:val="00546DE1"/>
    <w:rsid w:val="00553E8A"/>
    <w:rsid w:val="00557B4C"/>
    <w:rsid w:val="00561E06"/>
    <w:rsid w:val="00590E37"/>
    <w:rsid w:val="005C3AD7"/>
    <w:rsid w:val="005F185F"/>
    <w:rsid w:val="00622A6A"/>
    <w:rsid w:val="00625375"/>
    <w:rsid w:val="006A657A"/>
    <w:rsid w:val="006E3B91"/>
    <w:rsid w:val="006F3D9C"/>
    <w:rsid w:val="00702C7F"/>
    <w:rsid w:val="00707610"/>
    <w:rsid w:val="00711C14"/>
    <w:rsid w:val="007436FD"/>
    <w:rsid w:val="00755B80"/>
    <w:rsid w:val="007678AF"/>
    <w:rsid w:val="00780EE8"/>
    <w:rsid w:val="00781984"/>
    <w:rsid w:val="00793D2E"/>
    <w:rsid w:val="007A26D3"/>
    <w:rsid w:val="007D207E"/>
    <w:rsid w:val="007E54D8"/>
    <w:rsid w:val="007F51F2"/>
    <w:rsid w:val="007F5E46"/>
    <w:rsid w:val="008017A9"/>
    <w:rsid w:val="00826EBF"/>
    <w:rsid w:val="00834C42"/>
    <w:rsid w:val="00841C05"/>
    <w:rsid w:val="00855238"/>
    <w:rsid w:val="008616A7"/>
    <w:rsid w:val="00870212"/>
    <w:rsid w:val="00877747"/>
    <w:rsid w:val="008963DE"/>
    <w:rsid w:val="008E5E86"/>
    <w:rsid w:val="00900B28"/>
    <w:rsid w:val="00910429"/>
    <w:rsid w:val="0091791F"/>
    <w:rsid w:val="00944F71"/>
    <w:rsid w:val="00977301"/>
    <w:rsid w:val="009A37A5"/>
    <w:rsid w:val="009D38A0"/>
    <w:rsid w:val="009D38EA"/>
    <w:rsid w:val="00A255EC"/>
    <w:rsid w:val="00A315B5"/>
    <w:rsid w:val="00A36F24"/>
    <w:rsid w:val="00A55A28"/>
    <w:rsid w:val="00AC5127"/>
    <w:rsid w:val="00AD6DD9"/>
    <w:rsid w:val="00AF7FD2"/>
    <w:rsid w:val="00B03CFB"/>
    <w:rsid w:val="00B376DA"/>
    <w:rsid w:val="00B40B9A"/>
    <w:rsid w:val="00B4151B"/>
    <w:rsid w:val="00B47156"/>
    <w:rsid w:val="00B560E3"/>
    <w:rsid w:val="00B637FC"/>
    <w:rsid w:val="00B65B8B"/>
    <w:rsid w:val="00B73853"/>
    <w:rsid w:val="00B93AAC"/>
    <w:rsid w:val="00B94254"/>
    <w:rsid w:val="00BE7FC7"/>
    <w:rsid w:val="00BF073F"/>
    <w:rsid w:val="00C1025B"/>
    <w:rsid w:val="00C25D5C"/>
    <w:rsid w:val="00C47203"/>
    <w:rsid w:val="00C61470"/>
    <w:rsid w:val="00C72B73"/>
    <w:rsid w:val="00CD242B"/>
    <w:rsid w:val="00CF003C"/>
    <w:rsid w:val="00D07844"/>
    <w:rsid w:val="00D11589"/>
    <w:rsid w:val="00D25F99"/>
    <w:rsid w:val="00D26709"/>
    <w:rsid w:val="00D31ADB"/>
    <w:rsid w:val="00D400C6"/>
    <w:rsid w:val="00D539A2"/>
    <w:rsid w:val="00D6039D"/>
    <w:rsid w:val="00D6539A"/>
    <w:rsid w:val="00DB6990"/>
    <w:rsid w:val="00DD46E0"/>
    <w:rsid w:val="00DE3298"/>
    <w:rsid w:val="00DE448D"/>
    <w:rsid w:val="00DF0466"/>
    <w:rsid w:val="00E41676"/>
    <w:rsid w:val="00E47513"/>
    <w:rsid w:val="00E66801"/>
    <w:rsid w:val="00E71A90"/>
    <w:rsid w:val="00E8361D"/>
    <w:rsid w:val="00E94B5F"/>
    <w:rsid w:val="00EA50C7"/>
    <w:rsid w:val="00EB19D2"/>
    <w:rsid w:val="00EB69CB"/>
    <w:rsid w:val="00ED0459"/>
    <w:rsid w:val="00ED1A13"/>
    <w:rsid w:val="00EE255D"/>
    <w:rsid w:val="00F23CB4"/>
    <w:rsid w:val="00F42EC1"/>
    <w:rsid w:val="00F56E37"/>
    <w:rsid w:val="00FA3D3D"/>
    <w:rsid w:val="00FA56E1"/>
    <w:rsid w:val="00FC04DB"/>
    <w:rsid w:val="00FD53A2"/>
    <w:rsid w:val="00FE4C46"/>
    <w:rsid w:val="00FF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824378"/>
  <w15:chartTrackingRefBased/>
  <w15:docId w15:val="{7E468855-B95E-8347-9C2B-366614C0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73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44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qing</dc:creator>
  <cp:keywords/>
  <dc:description/>
  <cp:lastModifiedBy>Xueqing Wu</cp:lastModifiedBy>
  <cp:revision>2</cp:revision>
  <dcterms:created xsi:type="dcterms:W3CDTF">2021-11-25T03:01:00Z</dcterms:created>
  <dcterms:modified xsi:type="dcterms:W3CDTF">2022-03-25T13:21:00Z</dcterms:modified>
</cp:coreProperties>
</file>